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473" w:rsidRPr="00C82FFF" w:rsidRDefault="00C82F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2FFF">
        <w:rPr>
          <w:rFonts w:ascii="Times New Roman" w:hAnsi="Times New Roman" w:cs="Times New Roman"/>
          <w:sz w:val="24"/>
          <w:szCs w:val="24"/>
          <w:lang w:val="en-US"/>
        </w:rPr>
        <w:t>Table 1</w:t>
      </w:r>
    </w:p>
    <w:p w:rsidR="00C82FFF" w:rsidRPr="0058249D" w:rsidRDefault="007F18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orrelat</w:t>
      </w:r>
      <w:r w:rsidR="00980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ons </w:t>
      </w:r>
      <w:proofErr w:type="gramStart"/>
      <w:r w:rsidR="00980D8B">
        <w:rPr>
          <w:rFonts w:ascii="Times New Roman" w:hAnsi="Times New Roman" w:cs="Times New Roman"/>
          <w:i/>
          <w:sz w:val="24"/>
          <w:szCs w:val="24"/>
          <w:lang w:val="en-US"/>
        </w:rPr>
        <w:t>Between</w:t>
      </w:r>
      <w:proofErr w:type="gramEnd"/>
      <w:r w:rsidR="00980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arly Number Skill Componen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80D8B">
        <w:rPr>
          <w:rFonts w:ascii="Times New Roman" w:hAnsi="Times New Roman" w:cs="Times New Roman"/>
          <w:i/>
          <w:sz w:val="24"/>
          <w:szCs w:val="24"/>
          <w:lang w:val="en-US"/>
        </w:rPr>
        <w:t>Factor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851"/>
        <w:gridCol w:w="851"/>
        <w:gridCol w:w="851"/>
        <w:gridCol w:w="851"/>
        <w:gridCol w:w="851"/>
        <w:gridCol w:w="851"/>
      </w:tblGrid>
      <w:tr w:rsidR="00C82FFF" w:rsidRPr="00C82FFF" w:rsidTr="006D0DB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>
            <w:pPr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FFF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82FFF" w:rsidRPr="006D05DB" w:rsidTr="006D0DB8">
        <w:tc>
          <w:tcPr>
            <w:tcW w:w="3119" w:type="dxa"/>
            <w:tcBorders>
              <w:top w:val="single" w:sz="4" w:space="0" w:color="auto"/>
            </w:tcBorders>
          </w:tcPr>
          <w:p w:rsidR="00C82FFF" w:rsidRPr="00C82FFF" w:rsidRDefault="006D05DB" w:rsidP="00C82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 Number</w:t>
            </w:r>
            <w:r w:rsidR="00C82FFF" w:rsidRPr="00C82FFF">
              <w:rPr>
                <w:rFonts w:ascii="Times New Roman" w:hAnsi="Times New Roman" w:cs="Times New Roman"/>
                <w:lang w:val="en-US"/>
              </w:rPr>
              <w:t xml:space="preserve"> Comparison (</w:t>
            </w:r>
            <w:r>
              <w:rPr>
                <w:rFonts w:ascii="Times New Roman" w:hAnsi="Times New Roman" w:cs="Times New Roman"/>
                <w:lang w:val="en-US"/>
              </w:rPr>
              <w:t>NC_1</w:t>
            </w:r>
            <w:r w:rsidR="00C82FFF" w:rsidRPr="00C82F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6D05DB" w:rsidTr="006D0DB8">
        <w:tc>
          <w:tcPr>
            <w:tcW w:w="3119" w:type="dxa"/>
          </w:tcPr>
          <w:p w:rsidR="00C82FFF" w:rsidRPr="00C82FFF" w:rsidRDefault="00C82FFF" w:rsidP="006D05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6D05DB">
              <w:rPr>
                <w:rFonts w:ascii="Times New Roman" w:hAnsi="Times New Roman" w:cs="Times New Roman"/>
                <w:lang w:val="en-US"/>
              </w:rPr>
              <w:t xml:space="preserve"> Mapping Skills (MS_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5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6D05DB" w:rsidTr="006D0DB8">
        <w:tc>
          <w:tcPr>
            <w:tcW w:w="3119" w:type="dxa"/>
          </w:tcPr>
          <w:p w:rsidR="00C82FFF" w:rsidRPr="00C82FFF" w:rsidRDefault="00C82FFF" w:rsidP="006D05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 </w:t>
            </w:r>
            <w:r w:rsidR="006D05DB">
              <w:rPr>
                <w:rFonts w:ascii="Times New Roman" w:hAnsi="Times New Roman" w:cs="Times New Roman"/>
                <w:lang w:val="en-US"/>
              </w:rPr>
              <w:t>Number Comparison (NS_2)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3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7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6D05DB" w:rsidTr="006D0DB8">
        <w:tc>
          <w:tcPr>
            <w:tcW w:w="3119" w:type="dxa"/>
          </w:tcPr>
          <w:p w:rsidR="00C82FFF" w:rsidRPr="00C82FFF" w:rsidRDefault="00C82FFF" w:rsidP="006D05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="006D05DB">
              <w:rPr>
                <w:rFonts w:ascii="Times New Roman" w:hAnsi="Times New Roman" w:cs="Times New Roman"/>
                <w:lang w:val="en-US"/>
              </w:rPr>
              <w:t xml:space="preserve"> Mapping Skills (MS_2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3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5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04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6D05DB" w:rsidTr="006D0DB8">
        <w:tc>
          <w:tcPr>
            <w:tcW w:w="3119" w:type="dxa"/>
          </w:tcPr>
          <w:p w:rsidR="00C82FFF" w:rsidRPr="00C82FFF" w:rsidRDefault="006D05DB" w:rsidP="00C82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 Verbal Counting (VC_2</w:t>
            </w:r>
            <w:r w:rsidR="00C82F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:rsidR="00C82FFF" w:rsidRPr="00C82FFF" w:rsidRDefault="00A91375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56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0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6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6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6D05DB" w:rsidTr="006D0DB8">
        <w:tc>
          <w:tcPr>
            <w:tcW w:w="3119" w:type="dxa"/>
          </w:tcPr>
          <w:p w:rsidR="00C82FFF" w:rsidRPr="00C82FFF" w:rsidRDefault="006D05DB" w:rsidP="006D05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Number Comparison (NC_3</w:t>
            </w:r>
            <w:r w:rsidR="00C82F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6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5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7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5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C82FFF" w:rsidTr="006D0DB8">
        <w:tc>
          <w:tcPr>
            <w:tcW w:w="3119" w:type="dxa"/>
          </w:tcPr>
          <w:p w:rsidR="00C82FFF" w:rsidRPr="00C82FFF" w:rsidRDefault="00C82FFF" w:rsidP="006D05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6D05DB">
              <w:rPr>
                <w:rFonts w:ascii="Times New Roman" w:hAnsi="Times New Roman" w:cs="Times New Roman"/>
                <w:lang w:val="en-US"/>
              </w:rPr>
              <w:t xml:space="preserve"> Mapping Skills (MS_3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35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4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4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9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9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64</w:t>
            </w:r>
          </w:p>
        </w:tc>
        <w:tc>
          <w:tcPr>
            <w:tcW w:w="851" w:type="dxa"/>
          </w:tcPr>
          <w:p w:rsidR="00C82FFF" w:rsidRPr="00C82FFF" w:rsidRDefault="00C82FFF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82FFF" w:rsidRPr="00C82FFF" w:rsidTr="006D0DB8">
        <w:tc>
          <w:tcPr>
            <w:tcW w:w="3119" w:type="dxa"/>
          </w:tcPr>
          <w:p w:rsidR="00C82FFF" w:rsidRDefault="006D05DB" w:rsidP="00C82F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Verbal Counting (VC_3</w:t>
            </w:r>
            <w:r w:rsidR="00C82FF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6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0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5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12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07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3</w:t>
            </w:r>
          </w:p>
        </w:tc>
        <w:tc>
          <w:tcPr>
            <w:tcW w:w="851" w:type="dxa"/>
          </w:tcPr>
          <w:p w:rsidR="00C82FFF" w:rsidRPr="00C82FFF" w:rsidRDefault="00762D00" w:rsidP="00C82F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4</w:t>
            </w:r>
          </w:p>
        </w:tc>
      </w:tr>
    </w:tbl>
    <w:p w:rsidR="0058249D" w:rsidRDefault="0058249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82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3B63E4"/>
    <w:multiLevelType w:val="hybridMultilevel"/>
    <w:tmpl w:val="AFB097D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D11DB"/>
    <w:multiLevelType w:val="hybridMultilevel"/>
    <w:tmpl w:val="1908BF6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FFF"/>
    <w:rsid w:val="00031CE1"/>
    <w:rsid w:val="000924F1"/>
    <w:rsid w:val="000B4717"/>
    <w:rsid w:val="000E6287"/>
    <w:rsid w:val="0010297A"/>
    <w:rsid w:val="00152CE2"/>
    <w:rsid w:val="0016321A"/>
    <w:rsid w:val="00194B11"/>
    <w:rsid w:val="001C077F"/>
    <w:rsid w:val="001E5BB5"/>
    <w:rsid w:val="00200000"/>
    <w:rsid w:val="00200191"/>
    <w:rsid w:val="00220CF7"/>
    <w:rsid w:val="00235547"/>
    <w:rsid w:val="002371E2"/>
    <w:rsid w:val="00292C36"/>
    <w:rsid w:val="002B5724"/>
    <w:rsid w:val="00342A4D"/>
    <w:rsid w:val="003438F0"/>
    <w:rsid w:val="00360398"/>
    <w:rsid w:val="00375646"/>
    <w:rsid w:val="0039494E"/>
    <w:rsid w:val="00395E33"/>
    <w:rsid w:val="003A1E2D"/>
    <w:rsid w:val="003B0118"/>
    <w:rsid w:val="00400CCA"/>
    <w:rsid w:val="00464B77"/>
    <w:rsid w:val="004A1C63"/>
    <w:rsid w:val="004A5FA0"/>
    <w:rsid w:val="004A6957"/>
    <w:rsid w:val="004D1C79"/>
    <w:rsid w:val="004E1406"/>
    <w:rsid w:val="00516782"/>
    <w:rsid w:val="00525D6B"/>
    <w:rsid w:val="00561A6A"/>
    <w:rsid w:val="0056618D"/>
    <w:rsid w:val="005802F8"/>
    <w:rsid w:val="0058249D"/>
    <w:rsid w:val="005C3C94"/>
    <w:rsid w:val="005D038A"/>
    <w:rsid w:val="00603F61"/>
    <w:rsid w:val="00641C5E"/>
    <w:rsid w:val="006A6F80"/>
    <w:rsid w:val="006D05DB"/>
    <w:rsid w:val="006D0DB8"/>
    <w:rsid w:val="006D1ECE"/>
    <w:rsid w:val="006D4797"/>
    <w:rsid w:val="006E3E2F"/>
    <w:rsid w:val="006E6F60"/>
    <w:rsid w:val="006F682F"/>
    <w:rsid w:val="0071765B"/>
    <w:rsid w:val="00727476"/>
    <w:rsid w:val="0073403E"/>
    <w:rsid w:val="00762D00"/>
    <w:rsid w:val="007824F0"/>
    <w:rsid w:val="0079705A"/>
    <w:rsid w:val="007A4750"/>
    <w:rsid w:val="007E6F38"/>
    <w:rsid w:val="007F0AA0"/>
    <w:rsid w:val="007F1888"/>
    <w:rsid w:val="007F1AF7"/>
    <w:rsid w:val="00825E60"/>
    <w:rsid w:val="0084131E"/>
    <w:rsid w:val="008471AB"/>
    <w:rsid w:val="008B536E"/>
    <w:rsid w:val="008D1494"/>
    <w:rsid w:val="009077B7"/>
    <w:rsid w:val="00924C21"/>
    <w:rsid w:val="00927C7F"/>
    <w:rsid w:val="00941441"/>
    <w:rsid w:val="00971C7D"/>
    <w:rsid w:val="00980D8B"/>
    <w:rsid w:val="00A04CD6"/>
    <w:rsid w:val="00A31473"/>
    <w:rsid w:val="00A359C1"/>
    <w:rsid w:val="00A91375"/>
    <w:rsid w:val="00A937E6"/>
    <w:rsid w:val="00B03AD3"/>
    <w:rsid w:val="00B36056"/>
    <w:rsid w:val="00B47627"/>
    <w:rsid w:val="00B768EF"/>
    <w:rsid w:val="00BD3867"/>
    <w:rsid w:val="00BF3CE9"/>
    <w:rsid w:val="00C00B34"/>
    <w:rsid w:val="00C04FF4"/>
    <w:rsid w:val="00C1654A"/>
    <w:rsid w:val="00C32565"/>
    <w:rsid w:val="00C644D6"/>
    <w:rsid w:val="00C82FFF"/>
    <w:rsid w:val="00D42585"/>
    <w:rsid w:val="00D55A0E"/>
    <w:rsid w:val="00DF1524"/>
    <w:rsid w:val="00DF6662"/>
    <w:rsid w:val="00E12622"/>
    <w:rsid w:val="00E47071"/>
    <w:rsid w:val="00E73AEB"/>
    <w:rsid w:val="00E83EC1"/>
    <w:rsid w:val="00EA5941"/>
    <w:rsid w:val="00EC241B"/>
    <w:rsid w:val="00EE7270"/>
    <w:rsid w:val="00EF558C"/>
    <w:rsid w:val="00EF66A0"/>
    <w:rsid w:val="00F0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C3E99"/>
  <w15:chartTrackingRefBased/>
  <w15:docId w15:val="{A2553478-D9E7-4B32-9BC7-8758CA2A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F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, Jonna</dc:creator>
  <cp:keywords/>
  <dc:description/>
  <cp:lastModifiedBy>Salminen, Jonna</cp:lastModifiedBy>
  <cp:revision>3</cp:revision>
  <dcterms:created xsi:type="dcterms:W3CDTF">2018-02-02T13:16:00Z</dcterms:created>
  <dcterms:modified xsi:type="dcterms:W3CDTF">2018-02-02T13:18:00Z</dcterms:modified>
</cp:coreProperties>
</file>